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62"/>
        <w:gridCol w:w="587"/>
        <w:gridCol w:w="9341"/>
        <w:gridCol w:w="3610"/>
      </w:tblGrid>
      <w:tr w:rsidR="00FB3483" w:rsidRPr="004C1685" w14:paraId="034B5AFC" w14:textId="77777777" w:rsidTr="008114EE">
        <w:trPr>
          <w:trHeight w:val="65"/>
          <w:tblHeader/>
        </w:trPr>
        <w:tc>
          <w:tcPr>
            <w:tcW w:w="1662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930A31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ection</w:t>
            </w:r>
            <w:r w:rsidR="00077B44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and T</w:t>
            </w: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opic </w:t>
            </w:r>
          </w:p>
        </w:tc>
        <w:tc>
          <w:tcPr>
            <w:tcW w:w="5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930A31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Item 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934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930A31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361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54A8E613" w:rsidR="00FB3483" w:rsidRPr="00930A31" w:rsidRDefault="0018323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ocation where item is reported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</w:tr>
      <w:tr w:rsidR="00FB3483" w:rsidRPr="004C1685" w14:paraId="51385559" w14:textId="77777777" w:rsidTr="008114EE">
        <w:trPr>
          <w:trHeight w:val="24"/>
        </w:trPr>
        <w:tc>
          <w:tcPr>
            <w:tcW w:w="1159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361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1613F84F" w14:textId="77777777" w:rsidTr="008114EE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2F204E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73C89" w14:textId="0D1C1409" w:rsidR="00FB3483" w:rsidRPr="00930A31" w:rsidRDefault="00484E24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A1255" w14:textId="4C8D4274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3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E3A6B" w14:textId="10DFF079" w:rsidR="00FB3483" w:rsidRPr="00930A31" w:rsidRDefault="008418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2</w:t>
            </w:r>
          </w:p>
        </w:tc>
      </w:tr>
      <w:tr w:rsidR="00FB3483" w:rsidRPr="004C1685" w14:paraId="126BB502" w14:textId="77777777" w:rsidTr="008114EE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75FB4B25" w:rsidR="00FB3483" w:rsidRPr="00930A31" w:rsidRDefault="00484E24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34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75121864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361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2910467" w:rsidR="00FB3483" w:rsidRPr="00930A31" w:rsidRDefault="008418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2</w:t>
            </w:r>
          </w:p>
        </w:tc>
      </w:tr>
      <w:tr w:rsidR="00FB3483" w:rsidRPr="004C1685" w14:paraId="324F24F7" w14:textId="77777777" w:rsidTr="008114EE">
        <w:trPr>
          <w:trHeight w:val="24"/>
        </w:trPr>
        <w:tc>
          <w:tcPr>
            <w:tcW w:w="1159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361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0A3C979C" w14:textId="77777777" w:rsidTr="008114EE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4B8D9797" w:rsidR="00FB3483" w:rsidRPr="00930A31" w:rsidRDefault="00484E24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485A95DF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pecify the inclusion and exclusion criteria for the review</w:t>
            </w:r>
            <w:r w:rsidR="00993A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2A670B7" w:rsidR="00FB3483" w:rsidRPr="00930A31" w:rsidRDefault="008418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3</w:t>
            </w:r>
          </w:p>
        </w:tc>
      </w:tr>
      <w:tr w:rsidR="00FB3483" w:rsidRPr="004C1685" w14:paraId="16FE4FE0" w14:textId="77777777" w:rsidTr="008114EE">
        <w:trPr>
          <w:trHeight w:val="191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3EA80104" w:rsidR="00FB3483" w:rsidRPr="00930A31" w:rsidRDefault="00484E24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55133BEC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pecify all databases</w:t>
            </w:r>
            <w:r w:rsidR="00D176E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30A31">
              <w:rPr>
                <w:rFonts w:ascii="Arial" w:hAnsi="Arial" w:cs="Arial"/>
                <w:sz w:val="18"/>
                <w:szCs w:val="18"/>
              </w:rPr>
              <w:t xml:space="preserve">searched to identify studies. </w:t>
            </w:r>
          </w:p>
        </w:tc>
        <w:tc>
          <w:tcPr>
            <w:tcW w:w="3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47C1221" w:rsidR="00FB3483" w:rsidRPr="00930A31" w:rsidRDefault="00D176E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igure 2</w:t>
            </w:r>
            <w:r w:rsidR="008114EE">
              <w:rPr>
                <w:rFonts w:ascii="Arial" w:hAnsi="Arial" w:cs="Arial"/>
                <w:color w:val="auto"/>
                <w:sz w:val="18"/>
                <w:szCs w:val="18"/>
              </w:rPr>
              <w:t xml:space="preserve"> and Multimedia Appendix 2</w:t>
            </w:r>
          </w:p>
        </w:tc>
      </w:tr>
      <w:tr w:rsidR="00FB3483" w:rsidRPr="004C1685" w14:paraId="442A4EF4" w14:textId="77777777" w:rsidTr="008114EE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B1526" w14:textId="56E89E5C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arch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7254E" w14:textId="69E8E570" w:rsidR="00FB3483" w:rsidRPr="00930A31" w:rsidRDefault="00484E24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DED44A" w14:textId="1E210655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esent the full search strategies for all databases, including any filters and limits used.</w:t>
            </w:r>
          </w:p>
        </w:tc>
        <w:tc>
          <w:tcPr>
            <w:tcW w:w="3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2E223" w14:textId="3208FEE4" w:rsidR="00FB3483" w:rsidRPr="00462C1E" w:rsidRDefault="00993AB1" w:rsidP="005979B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ultimedia Appendix 2</w:t>
            </w:r>
          </w:p>
        </w:tc>
      </w:tr>
      <w:tr w:rsidR="00D176E3" w:rsidRPr="004C1685" w14:paraId="1CB7C6BF" w14:textId="77777777" w:rsidTr="008114EE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3B265" w14:textId="694A5CF5" w:rsidR="00D176E3" w:rsidRPr="00930A31" w:rsidRDefault="00D176E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7F98AB" w14:textId="539D9D02" w:rsidR="00D176E3" w:rsidRPr="00930A31" w:rsidRDefault="00D176E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10B901" w14:textId="7210A718" w:rsidR="00D176E3" w:rsidRPr="00930A31" w:rsidRDefault="00D176E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pecify the methods used to decide whether a study met the inclusion criteria of the review, including how many reviewers screened each record and each report retrieved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61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0962FE3" w14:textId="3753905D" w:rsidR="00D176E3" w:rsidRPr="00930A31" w:rsidRDefault="008418F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3-4</w:t>
            </w:r>
          </w:p>
        </w:tc>
      </w:tr>
      <w:tr w:rsidR="00D176E3" w:rsidRPr="004C1685" w14:paraId="28607B6E" w14:textId="77777777" w:rsidTr="008114EE">
        <w:trPr>
          <w:trHeight w:val="152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505877" w14:textId="77777777" w:rsidR="00D176E3" w:rsidRPr="00930A31" w:rsidRDefault="00D176E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5EB2B9" w14:textId="0C5E5B03" w:rsidR="00D176E3" w:rsidRPr="00930A31" w:rsidRDefault="00D176E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FB2B23" w14:textId="2B806CFF" w:rsidR="00D176E3" w:rsidRPr="00930A31" w:rsidRDefault="00D176E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pecify the methods used to collect data from </w:t>
            </w:r>
            <w:r>
              <w:rPr>
                <w:rFonts w:ascii="Arial" w:hAnsi="Arial" w:cs="Arial"/>
                <w:sz w:val="18"/>
                <w:szCs w:val="18"/>
              </w:rPr>
              <w:t>papers.</w:t>
            </w:r>
          </w:p>
        </w:tc>
        <w:tc>
          <w:tcPr>
            <w:tcW w:w="361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2C5F1" w14:textId="440DFD5C" w:rsidR="00D176E3" w:rsidRPr="00930A31" w:rsidRDefault="00D176E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8114EE" w:rsidRPr="004C1685" w14:paraId="4DC352A3" w14:textId="77777777" w:rsidTr="008114EE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86BEC60" w14:textId="77777777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57E84D" w14:textId="25AF7A69" w:rsidR="008114EE" w:rsidRPr="00930A31" w:rsidRDefault="008114EE" w:rsidP="008114E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77D279" w14:textId="3485E12C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List and define all outcomes for which data were sought.</w:t>
            </w:r>
          </w:p>
        </w:tc>
        <w:tc>
          <w:tcPr>
            <w:tcW w:w="3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25995" w14:textId="61C27EFC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ultimedia Appendix 4</w:t>
            </w:r>
          </w:p>
        </w:tc>
      </w:tr>
      <w:tr w:rsidR="008114EE" w:rsidRPr="004C1685" w14:paraId="0276A1D2" w14:textId="77777777" w:rsidTr="008114EE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79CF78F7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DEE68CF" w:rsidR="008114EE" w:rsidRPr="00930A31" w:rsidRDefault="008114EE" w:rsidP="008114E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60CF4BEE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pecify the methods used to assess risk of bias in the included studies, including details of the tool(s) used, </w:t>
            </w:r>
            <w:r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Pr="00930A31">
              <w:rPr>
                <w:rFonts w:ascii="Arial" w:hAnsi="Arial" w:cs="Arial"/>
                <w:sz w:val="18"/>
                <w:szCs w:val="18"/>
              </w:rPr>
              <w:t>how many reviewers assessed each stud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0DA2D6A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ultimedia Appendix 4</w:t>
            </w:r>
          </w:p>
        </w:tc>
      </w:tr>
      <w:tr w:rsidR="008114EE" w:rsidRPr="004C1685" w14:paraId="3AC3457E" w14:textId="77777777" w:rsidTr="008114EE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D0A6E32" w14:textId="36F47485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3234D5" w14:textId="002AA18E" w:rsidR="008114EE" w:rsidRPr="00930A31" w:rsidRDefault="008114EE" w:rsidP="008114E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21797E" w14:textId="62021107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the processes used to decide which studies were eligible for each synthesi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3E8D65" w14:textId="348FAA8B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ultimedia Appendix 4</w:t>
            </w:r>
          </w:p>
        </w:tc>
      </w:tr>
      <w:tr w:rsidR="008114EE" w:rsidRPr="004C1685" w14:paraId="1ABEFF8A" w14:textId="77777777" w:rsidTr="008114EE">
        <w:trPr>
          <w:trHeight w:val="24"/>
        </w:trPr>
        <w:tc>
          <w:tcPr>
            <w:tcW w:w="1159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8114EE" w:rsidRPr="00930A31" w:rsidRDefault="008114EE" w:rsidP="008114E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361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8114EE" w:rsidRPr="00930A31" w:rsidRDefault="008114EE" w:rsidP="008114EE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8114EE" w:rsidRPr="004C1685" w14:paraId="783BADEB" w14:textId="77777777" w:rsidTr="008114EE">
        <w:trPr>
          <w:trHeight w:val="48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C5E0E20" w14:textId="77777777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50B5EC" w14:textId="2DDF0A12" w:rsidR="008114EE" w:rsidRPr="00930A31" w:rsidRDefault="008114EE" w:rsidP="008114E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5FDF79" w14:textId="56BBD9C6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escribe the results of the search and selection process, from the number of records identified in the search to the number of studies included in the review, ideally using a flow diagram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0CFC65" w14:textId="197E49C1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Figure 2</w:t>
            </w:r>
          </w:p>
        </w:tc>
      </w:tr>
      <w:tr w:rsidR="008114EE" w:rsidRPr="004C1685" w14:paraId="5BCDF56D" w14:textId="77777777" w:rsidTr="008114EE">
        <w:trPr>
          <w:trHeight w:val="103"/>
        </w:trPr>
        <w:tc>
          <w:tcPr>
            <w:tcW w:w="16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77777777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5F1EDE0B" w:rsidR="008114EE" w:rsidRPr="00930A31" w:rsidRDefault="008114EE" w:rsidP="008114E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3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077C21D3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36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006EF1B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ultimedia Appendix 4</w:t>
            </w:r>
          </w:p>
        </w:tc>
      </w:tr>
      <w:tr w:rsidR="008114EE" w:rsidRPr="004C1685" w14:paraId="6CE3625C" w14:textId="77777777" w:rsidTr="008114EE">
        <w:trPr>
          <w:trHeight w:val="24"/>
        </w:trPr>
        <w:tc>
          <w:tcPr>
            <w:tcW w:w="11590" w:type="dxa"/>
            <w:gridSpan w:val="3"/>
            <w:tcBorders>
              <w:top w:val="doub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8114EE" w:rsidRPr="00930A31" w:rsidRDefault="008114EE" w:rsidP="008114E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361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8114EE" w:rsidRPr="00930A31" w:rsidRDefault="008114EE" w:rsidP="008114EE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8114EE" w:rsidRPr="004C1685" w14:paraId="44C0D626" w14:textId="77777777" w:rsidTr="008114EE">
        <w:trPr>
          <w:trHeight w:val="48"/>
        </w:trPr>
        <w:tc>
          <w:tcPr>
            <w:tcW w:w="16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415BD4" w14:textId="64024B01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CD052" w14:textId="342D94BB" w:rsidR="008114EE" w:rsidRPr="00930A31" w:rsidRDefault="008114EE" w:rsidP="008114E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9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0C0BE" w14:textId="4F3205C1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3610" w:type="dxa"/>
            <w:vMerge w:val="restart"/>
            <w:tcBorders>
              <w:top w:val="single" w:sz="5" w:space="0" w:color="000000"/>
              <w:left w:val="single" w:sz="4" w:space="0" w:color="auto"/>
              <w:right w:val="single" w:sz="5" w:space="0" w:color="000000"/>
            </w:tcBorders>
          </w:tcPr>
          <w:p w14:paraId="336F0287" w14:textId="01499962" w:rsidR="008114EE" w:rsidRPr="00930A31" w:rsidRDefault="008418F6" w:rsidP="008114E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9-10</w:t>
            </w:r>
          </w:p>
        </w:tc>
      </w:tr>
      <w:tr w:rsidR="008114EE" w:rsidRPr="004C1685" w14:paraId="0A24CE29" w14:textId="77777777" w:rsidTr="008114EE">
        <w:trPr>
          <w:trHeight w:val="48"/>
        </w:trPr>
        <w:tc>
          <w:tcPr>
            <w:tcW w:w="166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E4593B" w14:textId="6FA37964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FF5B7" w14:textId="1244EA76" w:rsidR="008114EE" w:rsidRPr="00930A31" w:rsidRDefault="008114EE" w:rsidP="008114E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930A31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9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239AF" w14:textId="0A4D3987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3610" w:type="dxa"/>
            <w:vMerge/>
            <w:tcBorders>
              <w:left w:val="single" w:sz="4" w:space="0" w:color="auto"/>
              <w:right w:val="single" w:sz="5" w:space="0" w:color="000000"/>
            </w:tcBorders>
          </w:tcPr>
          <w:p w14:paraId="552BBDFF" w14:textId="6777A26D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8114EE" w:rsidRPr="004C1685" w14:paraId="52BD6520" w14:textId="77777777" w:rsidTr="008114EE">
        <w:trPr>
          <w:trHeight w:val="48"/>
        </w:trPr>
        <w:tc>
          <w:tcPr>
            <w:tcW w:w="16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5AB4C" w14:textId="6D74E577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697D" w14:textId="1E50AFFE" w:rsidR="008114EE" w:rsidRPr="00930A31" w:rsidRDefault="008114EE" w:rsidP="008114E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9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A2F2" w14:textId="3F4AFFA5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3610" w:type="dxa"/>
            <w:vMerge/>
            <w:tcBorders>
              <w:left w:val="single" w:sz="4" w:space="0" w:color="auto"/>
              <w:bottom w:val="double" w:sz="5" w:space="0" w:color="000000"/>
              <w:right w:val="single" w:sz="5" w:space="0" w:color="000000"/>
            </w:tcBorders>
          </w:tcPr>
          <w:p w14:paraId="30980325" w14:textId="11000516" w:rsidR="008114EE" w:rsidRPr="00930A31" w:rsidRDefault="008114EE" w:rsidP="008114E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1B192D79" w14:textId="37BD02CF" w:rsidR="00FB3483" w:rsidRPr="00363B8D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Page MJ, McKenzie JE, Bossuyt PM, </w:t>
      </w:r>
      <w:proofErr w:type="spellStart"/>
      <w:r w:rsidR="00461576" w:rsidRPr="00461576"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BMJ 2021;</w:t>
      </w:r>
      <w:proofErr w:type="gramStart"/>
      <w:r w:rsidR="0077253C">
        <w:rPr>
          <w:rFonts w:ascii="Arial" w:hAnsi="Arial" w:cs="Arial"/>
          <w:color w:val="auto"/>
          <w:sz w:val="16"/>
          <w:szCs w:val="16"/>
        </w:rPr>
        <w:t>372:n</w:t>
      </w:r>
      <w:proofErr w:type="gramEnd"/>
      <w:r w:rsidR="0077253C">
        <w:rPr>
          <w:rFonts w:ascii="Arial" w:hAnsi="Arial" w:cs="Arial"/>
          <w:color w:val="auto"/>
          <w:sz w:val="16"/>
          <w:szCs w:val="16"/>
        </w:rPr>
        <w:t>71</w:t>
      </w:r>
      <w:r w:rsidR="00461576" w:rsidRPr="00461576">
        <w:rPr>
          <w:rFonts w:ascii="Arial" w:hAnsi="Arial" w:cs="Arial"/>
          <w:color w:val="auto"/>
          <w:sz w:val="16"/>
          <w:szCs w:val="16"/>
        </w:rPr>
        <w:t>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r w:rsidR="0077253C">
        <w:rPr>
          <w:rFonts w:ascii="Arial" w:hAnsi="Arial" w:cs="Arial"/>
          <w:color w:val="auto"/>
          <w:sz w:val="16"/>
          <w:szCs w:val="16"/>
        </w:rPr>
        <w:t>doi</w:t>
      </w:r>
      <w:proofErr w:type="spellEnd"/>
      <w:r w:rsidR="0077253C">
        <w:rPr>
          <w:rFonts w:ascii="Arial" w:hAnsi="Arial" w:cs="Arial"/>
          <w:color w:val="auto"/>
          <w:sz w:val="16"/>
          <w:szCs w:val="16"/>
        </w:rPr>
        <w:t xml:space="preserve">: </w:t>
      </w:r>
      <w:r w:rsidR="0077253C" w:rsidRPr="0077253C">
        <w:rPr>
          <w:rFonts w:ascii="Arial" w:hAnsi="Arial" w:cs="Arial"/>
          <w:color w:val="auto"/>
          <w:sz w:val="16"/>
          <w:szCs w:val="16"/>
        </w:rPr>
        <w:t>10.1136/</w:t>
      </w:r>
      <w:proofErr w:type="gramStart"/>
      <w:r w:rsidR="0077253C" w:rsidRPr="0077253C">
        <w:rPr>
          <w:rFonts w:ascii="Arial" w:hAnsi="Arial" w:cs="Arial"/>
          <w:color w:val="auto"/>
          <w:sz w:val="16"/>
          <w:szCs w:val="16"/>
        </w:rPr>
        <w:t>bmj.n</w:t>
      </w:r>
      <w:proofErr w:type="gramEnd"/>
      <w:r w:rsidR="0077253C" w:rsidRPr="0077253C">
        <w:rPr>
          <w:rFonts w:ascii="Arial" w:hAnsi="Arial" w:cs="Arial"/>
          <w:color w:val="auto"/>
          <w:sz w:val="16"/>
          <w:szCs w:val="16"/>
        </w:rPr>
        <w:t>71</w:t>
      </w:r>
    </w:p>
    <w:p w14:paraId="7AC394C9" w14:textId="0E74C302" w:rsidR="00FB3483" w:rsidRPr="004C1685" w:rsidRDefault="00FB3483" w:rsidP="00930A31">
      <w:pPr>
        <w:pStyle w:val="CM1"/>
        <w:spacing w:after="130"/>
        <w:jc w:val="center"/>
        <w:rPr>
          <w:rFonts w:ascii="Arial" w:hAnsi="Arial" w:cs="Arial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</w:t>
      </w:r>
      <w:r w:rsidR="00246C93" w:rsidRPr="00246C93">
        <w:rPr>
          <w:rFonts w:ascii="Arial" w:hAnsi="Arial" w:cs="Arial"/>
          <w:color w:val="333399"/>
          <w:sz w:val="18"/>
          <w:szCs w:val="18"/>
        </w:rPr>
        <w:t>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9" w:history="1">
        <w:r w:rsidR="00C22710" w:rsidRPr="00C22710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 w:rsidRPr="00C22710"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 w:rsidR="00FB3483" w:rsidRPr="004C1685" w:rsidSect="00E324A8">
      <w:headerReference w:type="default" r:id="rId10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E9F28" w14:textId="77777777" w:rsidR="001B4D84" w:rsidRDefault="001B4D84">
      <w:r>
        <w:separator/>
      </w:r>
    </w:p>
  </w:endnote>
  <w:endnote w:type="continuationSeparator" w:id="0">
    <w:p w14:paraId="148DA5AA" w14:textId="77777777" w:rsidR="001B4D84" w:rsidRDefault="001B4D84">
      <w:r>
        <w:continuationSeparator/>
      </w:r>
    </w:p>
  </w:endnote>
  <w:endnote w:type="continuationNotice" w:id="1">
    <w:p w14:paraId="772D6CFD" w14:textId="77777777" w:rsidR="001B4D84" w:rsidRDefault="001B4D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E62B9" w14:textId="77777777" w:rsidR="001B4D84" w:rsidRDefault="001B4D84">
      <w:r>
        <w:separator/>
      </w:r>
    </w:p>
  </w:footnote>
  <w:footnote w:type="continuationSeparator" w:id="0">
    <w:p w14:paraId="6BC2A629" w14:textId="77777777" w:rsidR="001B4D84" w:rsidRDefault="001B4D84">
      <w:r>
        <w:continuationSeparator/>
      </w:r>
    </w:p>
  </w:footnote>
  <w:footnote w:type="continuationNotice" w:id="1">
    <w:p w14:paraId="705BB50E" w14:textId="77777777" w:rsidR="001B4D84" w:rsidRDefault="001B4D8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06A06074" w:rsidR="00947707" w:rsidRPr="00930A31" w:rsidRDefault="00BE15D0" w:rsidP="00BE15D0">
    <w:pPr>
      <w:pStyle w:val="CM2"/>
      <w:rPr>
        <w:rFonts w:ascii="Lucida Sans" w:hAnsi="Lucida Sans"/>
        <w:sz w:val="20"/>
        <w:szCs w:val="20"/>
      </w:rPr>
    </w:pPr>
    <w:r>
      <w:rPr>
        <w:rFonts w:ascii="Lucida Sans" w:hAnsi="Lucida Sans"/>
        <w:b/>
        <w:bCs/>
      </w:rPr>
      <w:t xml:space="preserve">Multimedia Appendix 3.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MTQwMzAyMjUxNTVW0lEKTi0uzszPAykwrQUAuAzd9iwAAAA="/>
  </w:docVars>
  <w:rsids>
    <w:rsidRoot w:val="00256BAF"/>
    <w:rsid w:val="00006751"/>
    <w:rsid w:val="00072FDE"/>
    <w:rsid w:val="00077B44"/>
    <w:rsid w:val="00084CC7"/>
    <w:rsid w:val="00144EA8"/>
    <w:rsid w:val="00152CDB"/>
    <w:rsid w:val="0018323E"/>
    <w:rsid w:val="00190C83"/>
    <w:rsid w:val="001B4D84"/>
    <w:rsid w:val="00246C93"/>
    <w:rsid w:val="0025354B"/>
    <w:rsid w:val="00256BAF"/>
    <w:rsid w:val="002A2A06"/>
    <w:rsid w:val="002B39A4"/>
    <w:rsid w:val="002E2AB8"/>
    <w:rsid w:val="00302A3E"/>
    <w:rsid w:val="003103C2"/>
    <w:rsid w:val="00335FC9"/>
    <w:rsid w:val="003516AD"/>
    <w:rsid w:val="00363B8D"/>
    <w:rsid w:val="00375BAB"/>
    <w:rsid w:val="003760FB"/>
    <w:rsid w:val="003B79FF"/>
    <w:rsid w:val="00400A0B"/>
    <w:rsid w:val="0042118C"/>
    <w:rsid w:val="00443C1D"/>
    <w:rsid w:val="00461576"/>
    <w:rsid w:val="00462C1E"/>
    <w:rsid w:val="00484E24"/>
    <w:rsid w:val="004A7FC8"/>
    <w:rsid w:val="004C1685"/>
    <w:rsid w:val="004F1E6E"/>
    <w:rsid w:val="005078EE"/>
    <w:rsid w:val="00550BF1"/>
    <w:rsid w:val="0059028D"/>
    <w:rsid w:val="005979B8"/>
    <w:rsid w:val="005C273C"/>
    <w:rsid w:val="006E5FE2"/>
    <w:rsid w:val="006F3BA6"/>
    <w:rsid w:val="00726794"/>
    <w:rsid w:val="0077253C"/>
    <w:rsid w:val="008114EE"/>
    <w:rsid w:val="008412D5"/>
    <w:rsid w:val="008418F6"/>
    <w:rsid w:val="0088128F"/>
    <w:rsid w:val="00884DBA"/>
    <w:rsid w:val="008A3EAE"/>
    <w:rsid w:val="008E2C91"/>
    <w:rsid w:val="00930A31"/>
    <w:rsid w:val="00947707"/>
    <w:rsid w:val="009827E5"/>
    <w:rsid w:val="00993AB1"/>
    <w:rsid w:val="00A215D2"/>
    <w:rsid w:val="00A33737"/>
    <w:rsid w:val="00A86593"/>
    <w:rsid w:val="00AB79CE"/>
    <w:rsid w:val="00AD6E4C"/>
    <w:rsid w:val="00AE4BBD"/>
    <w:rsid w:val="00B51910"/>
    <w:rsid w:val="00BD091A"/>
    <w:rsid w:val="00BD4676"/>
    <w:rsid w:val="00BE15D0"/>
    <w:rsid w:val="00C22710"/>
    <w:rsid w:val="00D176E3"/>
    <w:rsid w:val="00D95D84"/>
    <w:rsid w:val="00DC4F19"/>
    <w:rsid w:val="00E324A8"/>
    <w:rsid w:val="00E4314B"/>
    <w:rsid w:val="00E66E3A"/>
    <w:rsid w:val="00EB610E"/>
    <w:rsid w:val="00F67C14"/>
    <w:rsid w:val="00FB3483"/>
    <w:rsid w:val="64B40903"/>
    <w:rsid w:val="7422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29B0B24F-A0C1-44C5-B082-1B706E1F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F4D62EF3CF35449FC2D3F79A3C73E5" ma:contentTypeVersion="14" ma:contentTypeDescription="Create a new document." ma:contentTypeScope="" ma:versionID="9b904d12335f0b757ab50310a2e71d8e">
  <xsd:schema xmlns:xsd="http://www.w3.org/2001/XMLSchema" xmlns:xs="http://www.w3.org/2001/XMLSchema" xmlns:p="http://schemas.microsoft.com/office/2006/metadata/properties" xmlns:ns3="57a739b8-976c-45b9-9231-a067c165d01d" xmlns:ns4="d73417af-675d-48f0-842c-516fef20e050" targetNamespace="http://schemas.microsoft.com/office/2006/metadata/properties" ma:root="true" ma:fieldsID="ffb5ca31c72e7e87aa0d200ea4512826" ns3:_="" ns4:_="">
    <xsd:import namespace="57a739b8-976c-45b9-9231-a067c165d01d"/>
    <xsd:import namespace="d73417af-675d-48f0-842c-516fef20e0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739b8-976c-45b9-9231-a067c165d0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3417af-675d-48f0-842c-516fef20e05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7a739b8-976c-45b9-9231-a067c165d01d" xsi:nil="true"/>
  </documentManagement>
</p:properties>
</file>

<file path=customXml/itemProps1.xml><?xml version="1.0" encoding="utf-8"?>
<ds:datastoreItem xmlns:ds="http://schemas.openxmlformats.org/officeDocument/2006/customXml" ds:itemID="{69F84757-BA82-4997-9573-74D12C8939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a739b8-976c-45b9-9231-a067c165d01d"/>
    <ds:schemaRef ds:uri="d73417af-675d-48f0-842c-516fef20e0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A0C9A9-7880-4F3B-966B-286113EF8D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2F1910-6B77-4712-AC16-C6953EA60F45}">
  <ds:schemaRefs>
    <ds:schemaRef ds:uri="http://schemas.microsoft.com/office/2006/metadata/properties"/>
    <ds:schemaRef ds:uri="http://schemas.microsoft.com/office/infopath/2007/PartnerControls"/>
    <ds:schemaRef ds:uri="57a739b8-976c-45b9-9231-a067c165d01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49</Characters>
  <Application>Microsoft Office Word</Application>
  <DocSecurity>0</DocSecurity>
  <Lines>8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228</CharactersWithSpaces>
  <SharedDoc>false</SharedDoc>
  <HLinks>
    <vt:vector size="6" baseType="variant">
      <vt:variant>
        <vt:i4>131166</vt:i4>
      </vt:variant>
      <vt:variant>
        <vt:i4>0</vt:i4>
      </vt:variant>
      <vt:variant>
        <vt:i4>0</vt:i4>
      </vt:variant>
      <vt:variant>
        <vt:i4>5</vt:i4>
      </vt:variant>
      <vt:variant>
        <vt:lpwstr>http://www.prisma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Fety Rahmillah</cp:lastModifiedBy>
  <cp:revision>2</cp:revision>
  <cp:lastPrinted>2023-04-12T19:51:00Z</cp:lastPrinted>
  <dcterms:created xsi:type="dcterms:W3CDTF">2023-08-12T09:27:00Z</dcterms:created>
  <dcterms:modified xsi:type="dcterms:W3CDTF">2023-08-12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F4D62EF3CF35449FC2D3F79A3C73E5</vt:lpwstr>
  </property>
  <property fmtid="{D5CDD505-2E9C-101B-9397-08002B2CF9AE}" pid="3" name="GrammarlyDocumentId">
    <vt:lpwstr>ba2be7af6f72cecc15bf8523c3fb7f7d2d24494c6312d4c6a65581a83abe7062</vt:lpwstr>
  </property>
</Properties>
</file>